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6D6" w:rsidRDefault="00534D0A" w:rsidP="00D826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D826D6">
        <w:rPr>
          <w:rFonts w:ascii="Times New Roman" w:hAnsi="Times New Roman" w:cs="Times New Roman"/>
          <w:b/>
          <w:sz w:val="24"/>
          <w:szCs w:val="24"/>
          <w:lang w:val="en-US"/>
        </w:rPr>
        <w:t>able 1.</w:t>
      </w:r>
      <w:proofErr w:type="gramEnd"/>
      <w:r w:rsidR="00D82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D826D6">
        <w:rPr>
          <w:rFonts w:ascii="Times New Roman" w:hAnsi="Times New Roman" w:cs="Times New Roman"/>
          <w:b/>
          <w:sz w:val="24"/>
          <w:szCs w:val="24"/>
          <w:lang w:val="en-US"/>
        </w:rPr>
        <w:t>List of antibodies.</w:t>
      </w:r>
      <w:proofErr w:type="gramEnd"/>
      <w:r w:rsidR="00D82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34D0A" w:rsidRDefault="00534D0A" w:rsidP="00D826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7"/>
        <w:gridCol w:w="2197"/>
        <w:gridCol w:w="2197"/>
        <w:gridCol w:w="2198"/>
      </w:tblGrid>
      <w:tr w:rsidR="00D826D6" w:rsidRPr="00D826D6" w:rsidTr="00D826D6">
        <w:tc>
          <w:tcPr>
            <w:tcW w:w="2197" w:type="dxa"/>
            <w:shd w:val="clear" w:color="auto" w:fill="BFBFBF" w:themeFill="background1" w:themeFillShade="BF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2197" w:type="dxa"/>
            <w:shd w:val="clear" w:color="auto" w:fill="BFBFBF" w:themeFill="background1" w:themeFillShade="BF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C /IHC</w:t>
            </w:r>
          </w:p>
        </w:tc>
        <w:tc>
          <w:tcPr>
            <w:tcW w:w="2197" w:type="dxa"/>
            <w:shd w:val="clear" w:color="auto" w:fill="BFBFBF" w:themeFill="background1" w:themeFillShade="BF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B</w:t>
            </w:r>
          </w:p>
        </w:tc>
        <w:tc>
          <w:tcPr>
            <w:tcW w:w="2198" w:type="dxa"/>
            <w:shd w:val="clear" w:color="auto" w:fill="BFBFBF" w:themeFill="background1" w:themeFillShade="BF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#</w:t>
            </w:r>
          </w:p>
        </w:tc>
      </w:tr>
      <w:tr w:rsidR="00D826D6" w:rsidRPr="00D826D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n3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</w:t>
            </w:r>
            <w:proofErr w:type="spellStart"/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ovusCat</w:t>
            </w:r>
            <w:proofErr w:type="spellEnd"/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# NB110-74721, RRID:AB_2158340)</w:t>
            </w:r>
          </w:p>
        </w:tc>
      </w:tr>
      <w:tr w:rsidR="00D826D6" w:rsidRPr="00D826D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n5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</w:t>
            </w:r>
            <w:proofErr w:type="spellStart"/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ovusCat</w:t>
            </w:r>
            <w:proofErr w:type="spellEnd"/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# NBP1-00943, RRID:AB_1503763)</w:t>
            </w:r>
          </w:p>
        </w:tc>
      </w:tr>
      <w:tr w:rsidR="00D826D6" w:rsidRPr="00293B8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-Tubulin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igma-Aldrich Cat# T9026, RRID:AB_477593)</w:t>
            </w:r>
          </w:p>
        </w:tc>
      </w:tr>
      <w:tr w:rsidR="00D826D6" w:rsidRPr="00293B8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n</w:t>
            </w:r>
            <w:r w:rsidR="00534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thase (GS)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llipore Cat# MAB302, RRID:AB_2110656)</w:t>
            </w:r>
          </w:p>
        </w:tc>
      </w:tr>
      <w:tr w:rsidR="00D826D6" w:rsidRPr="00293B8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igma-Aldrich Cat# V5255, RRID:AB_477625)</w:t>
            </w:r>
          </w:p>
        </w:tc>
      </w:tr>
      <w:tr w:rsidR="00D826D6" w:rsidRPr="00293B86" w:rsidTr="00D826D6"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AP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7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6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198" w:type="dxa"/>
            <w:vAlign w:val="center"/>
          </w:tcPr>
          <w:p w:rsidR="00D826D6" w:rsidRPr="00D826D6" w:rsidRDefault="00D826D6" w:rsidP="00D826D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6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Sigma-Aldrich Cat# G9269, RRID:AB_477035)</w:t>
            </w:r>
          </w:p>
        </w:tc>
      </w:tr>
    </w:tbl>
    <w:p w:rsidR="00534D0A" w:rsidRDefault="00534D0A" w:rsidP="00D826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4D0A" w:rsidRDefault="00D826D6" w:rsidP="00D826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of antibodies </w:t>
      </w:r>
      <w:r w:rsidR="00534D0A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ing the dilution for each </w:t>
      </w:r>
      <w:r w:rsidR="00534D0A">
        <w:rPr>
          <w:rFonts w:ascii="Times New Roman" w:hAnsi="Times New Roman" w:cs="Times New Roman"/>
          <w:sz w:val="24"/>
          <w:szCs w:val="24"/>
          <w:lang w:val="en-US"/>
        </w:rPr>
        <w:t xml:space="preserve">molecular technique. </w:t>
      </w:r>
    </w:p>
    <w:p w:rsidR="00D826D6" w:rsidRPr="00D826D6" w:rsidRDefault="00534D0A" w:rsidP="00D826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CC: immunocy</w:t>
      </w:r>
      <w:r w:rsidR="00D826D6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826D6">
        <w:rPr>
          <w:rFonts w:ascii="Times New Roman" w:hAnsi="Times New Roman" w:cs="Times New Roman"/>
          <w:sz w:val="24"/>
          <w:szCs w:val="24"/>
          <w:lang w:val="en-US"/>
        </w:rPr>
        <w:t>chemistry; IHC: immunohistochemistry; WB: western blot; CAT#: catalogue number</w:t>
      </w:r>
    </w:p>
    <w:p w:rsidR="00F07E5B" w:rsidRPr="00293B86" w:rsidRDefault="00F07E5B" w:rsidP="00293B86">
      <w:pPr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F07E5B" w:rsidRPr="00293B86" w:rsidSect="00777B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84732B"/>
    <w:multiLevelType w:val="hybridMultilevel"/>
    <w:tmpl w:val="25348416"/>
    <w:lvl w:ilvl="0" w:tplc="BB4262E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755382"/>
    <w:multiLevelType w:val="hybridMultilevel"/>
    <w:tmpl w:val="A9F6C672"/>
    <w:lvl w:ilvl="0" w:tplc="091007C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D6"/>
    <w:rsid w:val="00004343"/>
    <w:rsid w:val="00077378"/>
    <w:rsid w:val="000941E9"/>
    <w:rsid w:val="000E52CE"/>
    <w:rsid w:val="001341A5"/>
    <w:rsid w:val="001565E5"/>
    <w:rsid w:val="00293B86"/>
    <w:rsid w:val="00407102"/>
    <w:rsid w:val="00415044"/>
    <w:rsid w:val="00441AA6"/>
    <w:rsid w:val="00481769"/>
    <w:rsid w:val="00496A14"/>
    <w:rsid w:val="00534D0A"/>
    <w:rsid w:val="00571378"/>
    <w:rsid w:val="005A20A2"/>
    <w:rsid w:val="00606869"/>
    <w:rsid w:val="00621B6D"/>
    <w:rsid w:val="00795212"/>
    <w:rsid w:val="008023BE"/>
    <w:rsid w:val="00835F09"/>
    <w:rsid w:val="00A936BC"/>
    <w:rsid w:val="00AF0626"/>
    <w:rsid w:val="00B1489F"/>
    <w:rsid w:val="00C009CC"/>
    <w:rsid w:val="00C01A0E"/>
    <w:rsid w:val="00C11FF9"/>
    <w:rsid w:val="00C919A6"/>
    <w:rsid w:val="00D826D6"/>
    <w:rsid w:val="00DA08C4"/>
    <w:rsid w:val="00E6281C"/>
    <w:rsid w:val="00EC1289"/>
    <w:rsid w:val="00F07E5B"/>
    <w:rsid w:val="00F323F1"/>
    <w:rsid w:val="00F41C0B"/>
    <w:rsid w:val="00F8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D6"/>
    <w:pPr>
      <w:spacing w:after="0" w:line="480" w:lineRule="auto"/>
      <w:jc w:val="both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6D6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52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D6"/>
    <w:pPr>
      <w:spacing w:after="0" w:line="480" w:lineRule="auto"/>
      <w:jc w:val="both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26D6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52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Mario Guido</cp:lastModifiedBy>
  <cp:revision>3</cp:revision>
  <dcterms:created xsi:type="dcterms:W3CDTF">2019-06-11T18:36:00Z</dcterms:created>
  <dcterms:modified xsi:type="dcterms:W3CDTF">2019-06-11T18:36:00Z</dcterms:modified>
</cp:coreProperties>
</file>